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Times New Roman" w:cs="Arial"/>
          <w:bCs/>
          <w:szCs w:val="24"/>
        </w:rPr>
      </w:pPr>
      <w:r>
        <w:rPr>
          <w:rFonts w:cs="Arial" w:ascii="Arial" w:hAnsi="Arial"/>
          <w:b/>
        </w:rPr>
        <w:t xml:space="preserve">Table S11. </w:t>
      </w:r>
      <w:r>
        <w:rPr>
          <w:rFonts w:cs="Arial" w:ascii="Arial" w:hAnsi="Arial"/>
          <w:szCs w:val="24"/>
          <w:highlight w:val="yellow"/>
        </w:rPr>
        <w:t>Identification of candidate 358 pathogenicity genes through</w:t>
      </w:r>
      <w:r>
        <w:rPr>
          <w:rFonts w:cs="Arial" w:ascii="Arial" w:hAnsi="Arial"/>
          <w:szCs w:val="24"/>
        </w:rPr>
        <w:t xml:space="preserve"> interrogation of the </w:t>
      </w:r>
      <w:r>
        <w:rPr>
          <w:rFonts w:cs="Arial" w:ascii="Arial" w:hAnsi="Arial"/>
          <w:i/>
          <w:szCs w:val="24"/>
        </w:rPr>
        <w:t>F. virguliforme</w:t>
      </w:r>
      <w:r>
        <w:rPr>
          <w:rFonts w:cs="Arial" w:ascii="Arial" w:hAnsi="Arial"/>
          <w:szCs w:val="24"/>
        </w:rPr>
        <w:t xml:space="preserve"> genome with the PHI database.</w:t>
      </w:r>
    </w:p>
    <w:p>
      <w:pPr>
        <w:pStyle w:val="Normal"/>
        <w:pBdr>
          <w:bottom w:val="single" w:sz="4" w:space="1" w:color="000000"/>
        </w:pBdr>
        <w:spacing w:before="0" w:after="0"/>
        <w:rPr>
          <w:rFonts w:ascii="Arial" w:hAnsi="Arial" w:eastAsia="Times New Roman" w:cs="Arial"/>
          <w:bCs/>
          <w:szCs w:val="24"/>
        </w:rPr>
      </w:pPr>
      <w:r>
        <w:rPr>
          <w:rFonts w:eastAsia="Times New Roman" w:cs="Arial" w:ascii="Arial" w:hAnsi="Arial"/>
          <w:bCs/>
          <w:szCs w:val="24"/>
        </w:rPr>
      </w:r>
    </w:p>
    <w:tbl>
      <w:tblPr>
        <w:tblW w:w="99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30"/>
        <w:gridCol w:w="1946"/>
        <w:gridCol w:w="2682"/>
        <w:gridCol w:w="2482"/>
      </w:tblGrid>
      <w:tr>
        <w:trPr>
          <w:trHeight w:val="450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</w:rPr>
              <w:t>Fv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gene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ccession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Organism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unction/Role</w:t>
            </w:r>
          </w:p>
        </w:tc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eference</w:t>
            </w:r>
          </w:p>
        </w:tc>
      </w:tr>
      <w:tr>
        <w:trPr>
          <w:trHeight w:val="631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25556.1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anine nucleotide exchange factor Cdc24</w:t>
            </w:r>
          </w:p>
        </w:tc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2 (1), 9-18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614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dual specificity phospha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8913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ccharomyces cerevisi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dophosphoribos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X7937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S-box MEF2 type 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7 (5), 791-799 (200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8407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haeosphaeri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nitol 1-phosphate dehydroge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K641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nicotian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o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53 (PT 8), 2781-2790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1754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ilobasidiella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-myristo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iol. Chem. 269 (4), 2996-3009 (199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0971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ilobasidiella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ribosylaminoimidazole carboxy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75 (5), 1405-1411 (199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351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one deacetylase 2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 Cell. 2002 Aug;1(4):538-47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Q1657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mitochondrial cyclophilin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0 (5), 1451-1465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6225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re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ect Immun. 2000 Feb;68(2):443-8.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W7293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hite collar 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oS Biol. 3 (4), E95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242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indle pole antige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E726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Epichloe festuc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DPH oxid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8 (4), 1052-1066 (2006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Y421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1 cycl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7 (12), 3544-3560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4382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oot hair defective 3 GTP-binding protein (RHD3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8170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cuolar (H+)-ATPase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050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D5978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tagonospor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-dependent protein kinase B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2874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ilobasidiella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ositolphosphorylceram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055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UCM_NEUCR NADH-ubiquinone oxido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7203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zeae-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 kinase kinase kinase Czk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6 (9), 760-768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00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2149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kinase Sch9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46 (5), 247-255 (2004)</w:t>
            </w:r>
          </w:p>
        </w:tc>
      </w:tr>
      <w:tr>
        <w:trPr>
          <w:trHeight w:val="947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6893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lmonella enterica subsp. enterica serovar Typhi str. Ty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unknown 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5 (7), 2330-2337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238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517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restin (or S-antigen), N-terminal doma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Cell. Biol. 20 (3), 971-978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J9871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inc-responsiveness transcriptional activa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4 (5), 1182-1197 (200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333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inesin motor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BO J. 16 (12), 3464-3473 (199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O9336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ycospha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buricol 14 alpha-demethy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st Manag. Sci.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559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52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roc Natl Acad Sci U S A. 2004 May 11;101(19):7329-34. 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0774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-type ATPase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3 (9), 1987-2004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30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0062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secreted Cu/Zn superoxide dismu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2591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lindemuth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GAL4-like transcriptional activa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2 (9), 1579-1590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B8724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um/mangenease P-type ATPase PMR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J Biol Chem. 2005 Jun 17;280(24):23408-15. 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97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96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56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H0453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serine/threonine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D0404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enylate cyc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7 (12), 1355-1365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99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A027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synthase III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94020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-type cyclin 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Cell. Sci. 117 (PT 3), 487-506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0936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inc finger DNA binding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BO J. 20 (17), 4742-4752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3693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characterized conserved protein, contains HA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ect Immun. 2003 Apr;71(4):1988-94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5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8596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 f. sp. lycopersic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-box protein required for pathogenicity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7 (4), 1051-1063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5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2247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ternative oxid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ect. Immun. 71 (10), 5794-5802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6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K6418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nicotian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4 (3), 755-770 (200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7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3509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-acet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2 (2), 453-467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7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1774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ehalose-6-phosphate phospha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7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465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8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456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8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0126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glycoprotein glucos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8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W7293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hite collar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oS Biol. 3 (4), E95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8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011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togen-activated protein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39 (5), 1140-1152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9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78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HSF-type DNA binding transcriptio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9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31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zinc finger 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9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245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9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54912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transcriptional repress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0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53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or of filamentous growth and virulence Rfg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Cell. Biol. 21 (7), 2496-2505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0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60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0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7767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gloeosporioide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7 (2), 183-193 (199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823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44 (7115), 97-101 (200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2743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two-component histidine kinase Fos-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B4326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tis elliptic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crosis- and ethylene-inducing protein 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44 (1), 52-63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8109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duced Candida albicans CDC10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Gen. Genet. 242 (6), 689-698 (199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889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3-beta-glucanosyltransferase Gel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1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4674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ehalose-6-phosphate synthase subunit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BO J. 22 (2), 225-235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2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5437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seudomonas syring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cohol dehydrogenase, zinc-containing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0 (18), 10181-10186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3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4094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idine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Fungal Genet Biol. 2005 Mar;42(3):200-12. 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3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9314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-binding multidrug cassette 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4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395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poisomerase I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4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D5978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tagonospor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/Cm-dependent protein kinase 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4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8276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44 (7115), 97-101 (2006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4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0239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5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O8210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K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8 (2), 405-423 (200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5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053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-tyrosine phospha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Biol. Cell 8 (12), 2539-2551 (199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5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30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5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B3888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zeae-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6-4 photoly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 Biol. 2008 Oct;45(10):1364-72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21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0471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a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9601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egrin-like protein alpha Int1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 Natl Acad Sci U S A. 1996 Jan 9;93(1):357-61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C1180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e12-like 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6 (4), 315-325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C7681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psule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3193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eromone receptor CPRa1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ect. Immun. 71 (9), 4953-4960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6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Z9501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haeosphaeri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ta-aminolevulinic acid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52 (PT 5), 1533-1538 (200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7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D0404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alytic subunit of cAMP-dependent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7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9570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 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8 (3), 765-779 (2003)</w:t>
            </w:r>
          </w:p>
        </w:tc>
      </w:tr>
      <w:tr>
        <w:trPr>
          <w:trHeight w:val="558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7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43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8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8424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seudomonas syring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ype III effector HopI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ience 295 (5560), 1722-1726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8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42366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ccharomyces cerevisi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isopropyl-malate dehydroge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ast 7 (5), 533-538 (199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8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017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8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1236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yl CoA ligase-like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0 (10), 5980-5985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8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8135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44 (7115), 97-101 (2006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9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295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9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089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29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0347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lyl isomerase Ess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51 (PT 5), 1593-1605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0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3482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ccharomyces cerevisi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otidine-5'-phosphate decarboxylase monom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. 1984 Jul-Aug;29(1-2):113-24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0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92371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 Af29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tty acid oxygenase PpoC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1963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anyl nucleotide exchange factor Sql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2 (3), 609-617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2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9100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3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E7268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Epichloe festuc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DPH oxid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lant Cell. 2006 Apr;18(4):1052-66. 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3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V4101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rulence associated DEAD box protein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Clin. Invest. 115 (3), 632-641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3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8135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Leptosphaeria macul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partyl prote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ysiol. Mol. Plant Pathol. 62, 305-313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4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4076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gininosuccinate ly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5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542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 alpha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0 (9), 1075-1086 (199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5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4102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SNO 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Biol. 13 (22), 1963-1968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5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792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0002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gloeosporioide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2 (17), 4688-4695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98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390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3120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-dependent protein kinase regulatory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4 (10), 1149-1157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5538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cingul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 kinase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2 (8), 1331-1343 (2000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327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kinase SNF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44 (1), 49-57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303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6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62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utral treha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7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A2495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Histidine Kinase A 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44 (PT 2), 425-432 (199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8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D2151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bZip 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8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265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8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2371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synthase B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8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1963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ll G-protein Ras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2 (3), 609-617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9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3313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Leptosphaeria macul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creted protein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Pathol. 3 (6), 487-493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9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F0579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ha-glucosidase II precurs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7 (12), 3532-3543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39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3192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ra aminobenzoic acid synthe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36 (6), 1371-1380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0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9737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neurin A catalytic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BO J. 16 (10), 2576-2589 (199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0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888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idazole glycerol phosphate dehydra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1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E667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4 (5), 1332-1349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2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49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2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8045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-8 sterol isom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25 (6), 531-537 (199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3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S4811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sine and spermidine biosynthesi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3 (3), 752-763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3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75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3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1393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ilobasidiella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cineurin B regulatory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39 (4), 835-849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3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2515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C2-related protein kinase CRK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Cell. Biol. 20 (23), 8696-8708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4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1778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s homolog enriched in bra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36 (3), 207-214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5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827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assalora fulv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cohol oxid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 Plant Microbe Interact. 1997 Dec;10(9):1106-9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7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B5240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 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4 (4), 562-571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7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6546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lindemuth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jor nitrogen regulatory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8 (3), 639-655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7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34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9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5007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/Zn-superoxide dismu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Pathol. 3 (1), 9-22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9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S915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haeosphaeri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at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9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D434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lindemuth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etraspan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ochem. Biophys. Res. Commun. 297 (5), 1197-1204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9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989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-arabinono-1,4-lactone oxid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9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7025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atidylinositol 3-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ast 16 (10), 933-944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4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W4528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 JEC2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 guanyl-nucleotide exchange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ience 307 (5713), 1321-1324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0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9878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vacuolar ATPase MVP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MS Microbiol Lett. 2004 Jan 15;230(1):85-90.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0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K641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nicotian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-meth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4 (3), 755-770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0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S5729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yket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0 (26), 15670-15675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0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466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ccharomyces cerevisi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x15p: Cytochrom oxidase assembly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387 (6632 Suppl), 78-81 (199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0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S643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heterostroph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4 (2), 443-454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1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438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AG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r. J. Biochem. 268 (8), 2498-2505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1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4382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AG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1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32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-acetylglucosamine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1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192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 B-3501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2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55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3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8664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1 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BO J. 18 (3), 512-521 (1999)</w:t>
            </w:r>
          </w:p>
        </w:tc>
      </w:tr>
      <w:tr>
        <w:trPr>
          <w:trHeight w:val="947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3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0013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uterolysin metalloprotease (M35) family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2 (11), 2019-2032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4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B5545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Leptosphaeria macul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bable 3-ketoacyl-CoA thio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9 (6), 588-596 (200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4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696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-affinity iron permease CaFTR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ience 288 (5468), 1062-1064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5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6189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lipase B precurs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iol. Chem. 273 (40), 26078-26086 (1998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5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P9894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t_b561_FRRS1_lik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5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027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ccharomyces cerevisi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p82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iol. Chem. 259 (9), 5745-5751 (198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6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7821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1,3-glucanosyltransferase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e following term was not found in Protein: AAX7821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6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517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nosylation of inositolphosphorylceramid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6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75976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7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1018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cycle regulatory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7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4297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enylate cyclase-associated protein homolo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3 (10), 3211-3223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7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88887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nitine acetyl 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7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210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7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0767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SP1 protein-like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7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R1247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f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Pathol. 9 (3), 293-304 (200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8428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ass V chitin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22 (3), 199-208 (199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493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ass V chitin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N4146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lnR-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 Plant Microbe Interact. 2007 Aug;20(8):977-85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6281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fatty acid synthase bet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0 (2), 207-214 (199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3434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tty acid synthase alpha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3782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nomyl/methotrexate resistanc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5621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u70 protein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Fungal Genet Biol. 2008 Jan;45(1):35-44. 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E98264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n(II)2Cys6 transcription fac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3 (3), 737-753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8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7300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oltage-gated chloride channel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0 (4), 1271-1281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9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84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9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1394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ilobasidiella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unknown 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Cell. Biol. 14 (7), 4912-4919 (199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59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8092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77 (18), 5215-5221 (199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0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79591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nicotian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rcosporin toxin biosynthesis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44 (5), 444-454 (2007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0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3947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yket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0 (12), 3031-3038 (1998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0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937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0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602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inc-binding dehydroge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2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594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2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458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3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319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al repressor TUP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ience 277 (5322), 105-109 (199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3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8389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Gpi7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3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358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64457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-dependent DNA lig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ast 12 (9), 893-898 (199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969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transcriptional regula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F3650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Epichloe festuc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DPH oxidase regulator Nox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lant Cell. 2006 Oct;18(10):2807-21. 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9180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 f. sp. lycopersic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 protein beta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42 (1), 61-72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S3477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ycospha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4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0978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pressed by TUP1 protein 4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tics 155 (1), 57-67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5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771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 f. sp. lycopersic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synthase chaperone-like protein Chs7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50 (PT 10), 3175-3187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6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5693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Rhynchosporium secal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tubul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stic. Sci. 43, 201-209 (199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6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9363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K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7 (5), 547-556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7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7307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tagonospor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yoxylase I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46 (2), 115-121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7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7295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glutinin-like sequence 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7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5162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 Biol Cell. 2002 Aug;13(8):2732-46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8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7795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tis cine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-diphenol:oxygen oxido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8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D4472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-protein alpha subunit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MS Microbiol. Lett. 243 (1), 165-172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8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97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9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0211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69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453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0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C9843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urkholderia glum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yrA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pl. Environ. Microbiol. 70 (9), 5613-5620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0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5593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TPase SAR1 and related small G protein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36 (2), 352-365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0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946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1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F6930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al regulator Nrg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5 (7), 1147-1156 (2006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1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333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inesin motor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BO J. 16 (12), 3464-3473 (199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1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338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 factor Spt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tics 161 (2), 509-519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1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480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2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2030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lmonella enteric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regulatory protein, deoR family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13 (6858), 852-856 (2001)</w:t>
            </w:r>
          </w:p>
        </w:tc>
      </w:tr>
      <w:tr>
        <w:trPr>
          <w:trHeight w:val="947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2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6262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jellomyces capsul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otidine-5'-monophosphate pyrophosphory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0 (19), 5135-5143 (199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2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4197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indemuthia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Rab/GTP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272 (1-2), 219-225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2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Q1821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Trichophyton rub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qualene epoxid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2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9228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honectria parasitic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or of G-protein signalin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3 (6), 1454-1463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3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457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3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7476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S1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3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6793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mannosyl 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4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A2586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FKBP12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Mol. Biol. 358 (2), 372-386 (200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4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309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polyamine 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4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4804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moaconi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ch. Microbiol. 181 (5), 378-383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5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43562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moniliform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m1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27 (1), 100-112 (1999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5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Z3005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bonic anhydrase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Biol. 15 (22), 2013-2020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6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4002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pulicar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-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5 (2), 102-108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6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14039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acut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ey lime pathogenicity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Pathol. 6 (5), 513-525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6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S1962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bacillispor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ganese superoxide dismu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5 (6), 1782-1800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6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180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kely flavohemoglob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6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1020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nose-6-phosphate isom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0 (3), 610-620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7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21640.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k-related kinase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7 (3), 729-743 (2003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7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A242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A_lik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 Bacteriol. 1997 Dec;179(24):7734-41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79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099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heterostroph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ribosomal peptide synthetase 6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4 (3), 545-555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0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8576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mitochondrial carrier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0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114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type 2A-related protein phospha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c. Natl. Acad. Sci. U.S.A. 101 (19), 7329-7334 (2004)</w:t>
            </w:r>
          </w:p>
        </w:tc>
      </w:tr>
      <w:tr>
        <w:trPr>
          <w:trHeight w:val="947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1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6804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lmonella enterica subsp. enterica serovar Typhi str. Ty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thiosulfate sulfur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5 (7), 2330-2337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N6284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lindemuth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AP1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ol Genet Genomics. 2002 Oct;268(2):139-51. 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1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L0104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1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173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2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9325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 Plant Microbe Interact. 1997 Jan;10(1):21-9.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2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U8735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tis cine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p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2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020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2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5565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moniliform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alk rot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3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62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DEL sequence binding protein, putativ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3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403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do-beta-1,4-glucanase precursor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ysiol. Mol. Plant Pathol. 66 (6), 213-221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4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B902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D/FMN-containing dehydrogenases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8 (4), 1102-1113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4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939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dubliniens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surface hydrophobicity-associated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3 (12), 3582-3588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4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017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lternaria altern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-toxin synthe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3 (7), 742-753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5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8829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heterostroph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carboxylase DEC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5 (9), 883-893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7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635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Verticillium fung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1,6-gluca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7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65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7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531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ycospha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 transporter Atr4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289 (1-2), 141-149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8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C550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dA homolog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tics 166 (1), 113-124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8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944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8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T7718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 f. sp. lycopersic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synthase class II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50 (PT 10), 3175-3187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9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44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89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9556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DP-glucose dehydrogenase Ugd1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ochem. J. 381 (PT 1), 131-136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0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943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1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R2908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tolactat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50 (PT 5), 1547-1558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2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962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u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2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881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forkhead-like transcriptional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Bank: EAK98810.1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3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I4809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Cdc42-like GTP-binding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3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2105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creted aspartic proteinase 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4 (5), 1351-1366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3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S9134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ycospha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togen-activated protein kinase kinase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3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175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ccharomyces cerevisi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tochondrial DNA polymerase"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 Biol Chem. 1989 Dec 5;264(34):20552-60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3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694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anine nucleotide-binding protein alph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41 (6), 407-413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4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6140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indemuthia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serine/threonine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4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51594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RP-like 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3 (3), 571-584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4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673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unknown 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3 (8), 1945-1957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4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9741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ycospha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uccinate dehydrogenase iron-sulphur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34 (5), 393-398 (199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5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4783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anine racem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iol. Chem. 275 (7), 4906-4911 (2000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5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941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5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38583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6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A3658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lternaria altern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t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7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O3159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Phaeosphaeri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/tri peptide transporter 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ysiol. Mol. Plant Pathol. 63 (4), 191-199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8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K6418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ercospora nicotian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xido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4 (3), 755-770 (2007)</w:t>
            </w:r>
          </w:p>
        </w:tc>
      </w:tr>
      <w:tr>
        <w:trPr>
          <w:trHeight w:val="947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9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2353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almonella enterica subsp. enterica serovar Typhimurium str. LT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lmonella plasmid virulenc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13 (6858), 852-856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2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7597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3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00894.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cingul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P6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J. 30 (2), 177-187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3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558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k1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ast 15 (12), 1243-1254 (1999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3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A3649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t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 Biol Chem. 1999 Jan 1;274(1):424-9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4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3111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mannosyltransferase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4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15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4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9217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ulfate adenyltransferase MET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(Reading, Engl.) 148 (PT 8), 2617-2625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5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O8210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laviceps purpur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-GTP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68 (2), 405-423 (2008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5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0985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cingul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ctate lyase B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3 (8), 887-891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5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1625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honectria parasitic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ross-pathway control protein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5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W4635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in kinase kin1, putativ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ience 307 (5713), 1321-1324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6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66693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4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d. Mycol. 39 (1), 81-86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07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3302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1,4-D-xyla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pl Environ Microbiol. 1996 Nov;62(11):4129-35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1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1367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 k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15 (11), 1119-1127 (200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1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L2371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graminicol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 synthase 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947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2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868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 SC53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tential mRNA deadenylase and  CCR4-NOT complex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Bank: EAK98681.1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5597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ucosylceram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Clin. Invest. 116 (6), 1651-1659 (2006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794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0977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aeumannomyces gramin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venac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8 (6), 971-978 (199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3956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inositide-specific phospholipase C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Cells 7 (2), 192-199 (199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59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11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B5652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tagonospor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nithine decarboxy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804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4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Q2318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graminea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tracellular lip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J. 42 (3), 364-375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5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8331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5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0241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or Ustilago maydis 1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38 (1), 154-166 (2000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5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9701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rrichrome-type siderophore transporte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5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3043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egral membrane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1 (10), 2013-2030 (1999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5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5279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pressed during appressorium formatio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6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K8276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44 (7115), 97-101 (200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6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3335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eocercospora sorgh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nide hydra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ochem. Biophys. Res. Commun. 187 (2), 1048-1054 (1992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6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W4672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ioredoxin_lik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ience 307 (5713), 1321-1324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6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2249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neoform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DP-xylos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45 (3), 837-849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7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0623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cellulose binding domain; cl0252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 Gen Genet. 1999 Apr;261(3):530-6.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8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B08104.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heterostroph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yket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8 (11), 2139-2150 (199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9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F64435.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HA14-like major facilitat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st Manag. Sci. 57 (5), 393-402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9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4532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duct="putative branched-chain amino acid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biology 145 (Pt 12), 3539-3546 (1999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19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3944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al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ect. Immun. 66 (5), 1953-1961 (1998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0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_75976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1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B4326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tis elliptic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crosis- and ethylene-inducing protein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Fungal Genet Biol. 2007 Jan;44(1):52-63. 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1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V6489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C2 isoform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4 (1), 190-201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2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8184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Fusarium oxysporum f. sp. radicis-lycopersic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polygalacturonase PGX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2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6153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mannosyl 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iol. Chem. 280 (2), 1051-1060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3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2925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ctin methyl est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5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0582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Trichoderma vire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ti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Genet. 35 (1), 41-50 (1999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5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B9028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yket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8 (4), 1102-1113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5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B9028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yketid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8 (4), 1102-1113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6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D794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Ustilago maydi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yoxaloxidase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Genet. Genomics 272 (6), 639-650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6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4106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lavohemoglob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. Biol. 13 (22), 1963-1968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8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532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lomerella cingul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ard-surface inducible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. Bacteriol. 182 (17), 4688-4695 (2000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8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2115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andida albican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ta-1,3 glucan 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9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K6034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TP-binding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 Bacteriol. 1997 Dec;179(24):7734-41.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29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I6194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citrate synth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BS J. 272 (14), 3615-3630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1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U8735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uctose transporter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 Genet. Biol. 42 (7), 601-610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1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A1896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lletotrichum lagenari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duc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Plant Microbe Interact. 9 (5), 323-329 (199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1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1167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ectria haematococca (related:Fusarium solani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P2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J. 25 (3), 305-314 (2001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1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6922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ectria haematococca (related:Fusarium solani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P5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J. 25 (3), 305-314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1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K0339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2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4942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ectria haematococca (related:Fusarium solani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ctate lyase D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ch. Biochem. Biophys. 332 (2), 305-312 (199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4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K1116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ectria haematococca mpV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P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J. 25 (3), 305-314 (2001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5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R06609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tracellular matrix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7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X1468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Stagonospora nodor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nitol dehydroge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7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J9410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oryzae 70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hetical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ure 434 (7036), 980-986 (2005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9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Q0743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cidioides posadas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lloprotease 1 precursor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ect. Immun. 73 (10), 6689-6703 (2005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39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D13811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XE protei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rect Submission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0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Q16576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Botryotinia fuckelian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D5p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0 (5), 1451-1465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0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M90953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Gibberella zea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chodiene synthet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col. Res. 107 (PT 2), 190-197 (2003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0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P68994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ryptococcus neoformans var. grub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iol-specific antioxidant protein 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Microbiol. 51 (5), 1447-1458 (2004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0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Z8148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Magnaporthe grise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R efflux pump ABC3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18 (12), 3686-3705 (2006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1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3333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Nectria haematococca (related:Fusarium solani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ctate lyase A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ch. Biochem. Biophys. 258 (1), 196-205 (1987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1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79885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Cochliobolus carbonu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dopolygalacturon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nt Cell 2 (12), 1191-1200 (1990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4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R0121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spergillus fumigatu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transferase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karyotic Cell 3 (2), 527-535 (2004)</w:t>
            </w:r>
          </w:p>
        </w:tc>
      </w:tr>
      <w:tr>
        <w:trPr>
          <w:trHeight w:val="63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6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49410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Nectria haematococca 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ackiain detoxification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l. Gen. Genet. 251 (4), 397-406 (1996)</w:t>
            </w:r>
          </w:p>
        </w:tc>
      </w:tr>
      <w:tr>
        <w:trPr>
          <w:trHeight w:val="31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7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69078.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lternaria alterna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t3-1</w:t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tics 161 (1), 59-70 (2002)</w:t>
            </w:r>
          </w:p>
        </w:tc>
      </w:tr>
      <w:tr>
        <w:trPr>
          <w:trHeight w:val="631" w:hRule="atLeast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Fv1478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B69076.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  <w:t>Alternaria alternata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volved in AF-toxin biosynthesis</w:t>
            </w:r>
          </w:p>
        </w:tc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tics 161 (1), 59-70 (2002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13:00Z</dcterms:created>
  <dc:creator>mbhattac</dc:creator>
  <dc:description/>
  <cp:keywords/>
  <dc:language>en-US</dc:language>
  <cp:lastModifiedBy>Bhattacharyya, Madan K [AGRON]</cp:lastModifiedBy>
  <dcterms:modified xsi:type="dcterms:W3CDTF">2013-10-23T23:34:00Z</dcterms:modified>
  <cp:revision>4</cp:revision>
  <dc:subject/>
  <dc:title/>
</cp:coreProperties>
</file>